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5C31" w:rsidRDefault="00775C31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szCs w:val="22"/>
          <w:lang w:bidi="ar"/>
        </w:rPr>
      </w:pPr>
    </w:p>
    <w:p w:rsidR="00775C31" w:rsidRPr="008009F0" w:rsidRDefault="00000000">
      <w:pPr>
        <w:widowControl/>
        <w:suppressLineNumbers/>
        <w:spacing w:line="360" w:lineRule="auto"/>
        <w:jc w:val="left"/>
        <w:rPr>
          <w:rFonts w:ascii="Times New Roman Regular" w:eastAsia="宋体" w:hAnsi="Times New Roman Regular" w:cs="Times New Roman Regular"/>
          <w:color w:val="000000" w:themeColor="text1"/>
          <w:kern w:val="0"/>
          <w:szCs w:val="21"/>
          <w:lang w:bidi="ar"/>
        </w:rPr>
      </w:pPr>
      <w:r w:rsidRPr="008009F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  <w:t xml:space="preserve">Supplement </w:t>
      </w:r>
      <w:r w:rsidRPr="008009F0">
        <w:rPr>
          <w:rFonts w:ascii="Times New Roman Bold" w:eastAsia="宋体" w:hAnsi="Times New Roman Bold" w:cs="Times New Roman Bold"/>
          <w:b/>
          <w:bCs/>
          <w:color w:val="000000" w:themeColor="text1"/>
          <w:kern w:val="0"/>
          <w:szCs w:val="21"/>
          <w:lang w:bidi="ar"/>
        </w:rPr>
        <w:t xml:space="preserve">Table 4 </w:t>
      </w:r>
      <w:r w:rsidRPr="008009F0">
        <w:rPr>
          <w:rFonts w:ascii="Times New Roman Regular" w:eastAsia="宋体" w:hAnsi="Times New Roman Regular" w:cs="Times New Roman Regular"/>
          <w:color w:val="000000" w:themeColor="text1"/>
          <w:kern w:val="0"/>
          <w:szCs w:val="21"/>
          <w:lang w:bidi="ar"/>
        </w:rPr>
        <w:t>Demographic information for patients with pancreatic cancer with liver metastases before and after propensity score matching</w:t>
      </w:r>
    </w:p>
    <w:tbl>
      <w:tblPr>
        <w:tblW w:w="8394" w:type="dxa"/>
        <w:tblInd w:w="128" w:type="dxa"/>
        <w:tblLayout w:type="fixed"/>
        <w:tblLook w:val="04A0" w:firstRow="1" w:lastRow="0" w:firstColumn="1" w:lastColumn="0" w:noHBand="0" w:noVBand="1"/>
      </w:tblPr>
      <w:tblGrid>
        <w:gridCol w:w="1730"/>
        <w:gridCol w:w="1317"/>
        <w:gridCol w:w="1225"/>
        <w:gridCol w:w="744"/>
        <w:gridCol w:w="1148"/>
        <w:gridCol w:w="1240"/>
        <w:gridCol w:w="750"/>
        <w:gridCol w:w="74"/>
        <w:gridCol w:w="166"/>
      </w:tblGrid>
      <w:tr w:rsidR="00775C31" w:rsidRPr="008009F0">
        <w:trPr>
          <w:trHeight w:val="336"/>
        </w:trPr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Characteristic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Before PSM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After PSM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75C31" w:rsidRPr="008009F0">
        <w:trPr>
          <w:trHeight w:val="336"/>
        </w:trPr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Patients with surgery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Patients without surgery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 w:val="15"/>
                <w:szCs w:val="15"/>
                <w:lang w:bidi="ar"/>
              </w:rPr>
              <w:t>P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 valu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Patients with surge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Patients without surger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kern w:val="0"/>
                <w:sz w:val="15"/>
                <w:szCs w:val="15"/>
                <w:lang w:bidi="ar"/>
              </w:rPr>
              <w:t>P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 value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(n=174), n (%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(n=5,069), </w:t>
            </w:r>
            <w:proofErr w:type="gramStart"/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n(</w:t>
            </w:r>
            <w:proofErr w:type="gramEnd"/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(n=165), n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(n=165), n (%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0.564 </w:t>
            </w:r>
          </w:p>
        </w:tc>
        <w:tc>
          <w:tcPr>
            <w:tcW w:w="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8-4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2 (12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27 (6.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8 (10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4 (8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50-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40 (23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134 (22.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7 (2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44 (26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≥6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12 (64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608 (71.</w:t>
            </w:r>
            <w:r w:rsidR="005C3D8F"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</w:t>
            </w: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10 (66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07 (64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Rac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0.4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0.962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Whi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38 (79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4004 (79.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31 (79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33 (80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Blac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0 (11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706 (13.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9 (11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8 (10.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6 (9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59 (7.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5 (9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4 (8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9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0.3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85 (48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260 (44.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81 (49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82 (49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89 (51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809 (55.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84 (50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83 (50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Primary si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0.706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Bod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5 (8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848 (16.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5 (9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4 (8.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Hea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05 (6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007 (39.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01 (61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05 (63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Tai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41 (23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149 (22.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6 (21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9 (17.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Other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3 (7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065 (21.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3 (7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7 (10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Grad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0.777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 w:val="15"/>
                <w:szCs w:val="15"/>
                <w:lang w:bidi="ar"/>
              </w:rPr>
              <w:t>Grade I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-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 w:val="15"/>
                <w:szCs w:val="15"/>
                <w:lang w:bidi="ar"/>
              </w:rPr>
              <w:t>Grade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 II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69 (39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547 (10.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62 (37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66 (40.</w:t>
            </w:r>
            <w:r w:rsidR="005C3D8F"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0</w:t>
            </w: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 w:val="15"/>
                <w:szCs w:val="15"/>
                <w:lang w:bidi="ar"/>
              </w:rPr>
              <w:t>Grade I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II-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kern w:val="0"/>
                <w:sz w:val="15"/>
                <w:szCs w:val="15"/>
                <w:lang w:bidi="ar"/>
              </w:rPr>
              <w:t>Grade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 IV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69 (39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649 (12.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67 (40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68 (41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6 (20.</w:t>
            </w:r>
            <w:r w:rsidR="005C3D8F"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6</w:t>
            </w: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873 (76.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6 (21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5C3D8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5C3D8F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1 (18.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T Stag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0.693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T0-T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EA0B95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A0B95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7 (4.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37 (4.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7 (4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0630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0630AA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4 (2.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EA0B95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A0B95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6 (14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036 (40.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6 (15.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0630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0630AA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0 (18.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EA0B95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A0B95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26 (72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705 (33.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17 (70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0630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0630AA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19 (72.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T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EA0B95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EA0B95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5 (8.</w:t>
            </w:r>
            <w:r w:rsidR="00EA0B95" w:rsidRPr="00EA0B95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7</w:t>
            </w:r>
            <w:r w:rsidRPr="00EA0B95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091 (21.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5 (9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0630AA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0630AA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2 (7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9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N Stag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1.000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63 (36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3285 (64.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6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3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64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3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N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11 (63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784 (35.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02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6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0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6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1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b/>
                <w:color w:val="000000" w:themeColor="text1"/>
                <w:sz w:val="15"/>
                <w:szCs w:val="15"/>
              </w:rPr>
              <w:t>Radiotherap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0.0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0.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345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61 (92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4904 (96.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3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92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8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9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5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8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3 (7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65 (3.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1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7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7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 xml:space="preserve"> (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4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.</w:t>
            </w: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  <w:t>2</w:t>
            </w:r>
            <w:r w:rsidRPr="008009F0"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CD1D25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1D25" w:rsidRPr="008009F0" w:rsidRDefault="00CD1D25" w:rsidP="00CD1D25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kern w:val="0"/>
                <w:sz w:val="15"/>
                <w:szCs w:val="15"/>
                <w:lang w:bidi="ar"/>
              </w:rPr>
              <w:t>Chemotherap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1D25" w:rsidRPr="008009F0" w:rsidRDefault="00CD1D25" w:rsidP="00CD1D25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1D25" w:rsidRPr="008009F0" w:rsidRDefault="00CD1D25" w:rsidP="00CD1D25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1D25" w:rsidRPr="008009F0" w:rsidRDefault="00CD1D25" w:rsidP="00CD1D25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0.0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1D25" w:rsidRPr="008009F0" w:rsidRDefault="00CD1D25" w:rsidP="00CD1D25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1D25" w:rsidRPr="008009F0" w:rsidRDefault="00CD1D25" w:rsidP="00CD1D25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1D25" w:rsidRPr="008009F0" w:rsidRDefault="00CD1D25" w:rsidP="00CD1D25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 xml:space="preserve">0.813 </w:t>
            </w: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1D25" w:rsidRPr="008009F0" w:rsidRDefault="00CD1D25" w:rsidP="00CD1D25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No/Unknow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52 (29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073 (40.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51 (30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54 (32.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5406D" w:rsidRPr="008009F0">
        <w:trPr>
          <w:trHeight w:val="336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22 (70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2996 (59.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14 (69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宋体" w:hAnsi="Times New Roman Regular" w:cs="Times New Roman Regular"/>
                <w:color w:val="000000" w:themeColor="text1"/>
                <w:kern w:val="0"/>
                <w:sz w:val="15"/>
                <w:szCs w:val="15"/>
                <w:lang w:bidi="ar"/>
              </w:rPr>
              <w:t>111 (67.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jc w:val="left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  <w:tc>
          <w:tcPr>
            <w:tcW w:w="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5C31" w:rsidRPr="008009F0" w:rsidRDefault="00775C31">
            <w:pPr>
              <w:spacing w:line="360" w:lineRule="auto"/>
              <w:rPr>
                <w:rFonts w:ascii="Times New Roman Regular" w:eastAsia="宋体" w:hAnsi="Times New Roman Regular" w:cs="Times New Roman Regular"/>
                <w:color w:val="000000" w:themeColor="text1"/>
                <w:sz w:val="15"/>
                <w:szCs w:val="15"/>
              </w:rPr>
            </w:pPr>
          </w:p>
        </w:tc>
      </w:tr>
      <w:tr w:rsidR="00775C31" w:rsidRPr="008009F0">
        <w:tblPrEx>
          <w:tblBorders>
            <w:top w:val="single" w:sz="4" w:space="0" w:color="auto"/>
            <w:bottom w:val="single" w:sz="4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166" w:type="dxa"/>
          <w:trHeight w:val="333"/>
        </w:trPr>
        <w:tc>
          <w:tcPr>
            <w:tcW w:w="8228" w:type="dxa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75C31" w:rsidRPr="008009F0" w:rsidRDefault="00000000">
            <w:pPr>
              <w:autoSpaceDE w:val="0"/>
              <w:autoSpaceDN w:val="0"/>
              <w:spacing w:line="360" w:lineRule="auto"/>
              <w:rPr>
                <w:rFonts w:ascii="Times New Roman Regular" w:eastAsia="Times New Roman" w:hAnsi="Times New Roman Regular" w:cs="Times New Roman Regular"/>
                <w:color w:val="000000" w:themeColor="text1"/>
                <w:sz w:val="15"/>
                <w:szCs w:val="15"/>
              </w:rPr>
            </w:pPr>
            <w:r w:rsidRPr="008009F0">
              <w:rPr>
                <w:rFonts w:ascii="Times New Roman Regular" w:eastAsia="Times New Roman" w:hAnsi="Times New Roman Regular" w:cs="Times New Roman Regular"/>
                <w:color w:val="000000" w:themeColor="text1"/>
                <w:sz w:val="15"/>
                <w:szCs w:val="15"/>
              </w:rPr>
              <w:t>PSM, propensity score matching.</w:t>
            </w:r>
          </w:p>
        </w:tc>
      </w:tr>
    </w:tbl>
    <w:p w:rsidR="00775C31" w:rsidRDefault="00775C31"/>
    <w:sectPr w:rsidR="00775C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C31"/>
    <w:rsid w:val="000630AA"/>
    <w:rsid w:val="005C3D8F"/>
    <w:rsid w:val="0075406D"/>
    <w:rsid w:val="00775C31"/>
    <w:rsid w:val="008009F0"/>
    <w:rsid w:val="00CD1D25"/>
    <w:rsid w:val="00EA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FB40A"/>
  <w15:docId w15:val="{862BB972-B673-A441-A994-841E3630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dcterms:created xsi:type="dcterms:W3CDTF">2024-10-31T10:18:00Z</dcterms:created>
  <dcterms:modified xsi:type="dcterms:W3CDTF">2024-10-31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2.1</vt:lpwstr>
  </property>
  <property fmtid="{D5CDD505-2E9C-101B-9397-08002B2CF9AE}" pid="3" name="ICV">
    <vt:lpwstr>261AB0C12E217F3AEAE2FA654EC7942F_42</vt:lpwstr>
  </property>
</Properties>
</file>